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B87FB" w14:textId="77777777" w:rsidR="007A6828" w:rsidRDefault="007A6828" w:rsidP="008178BA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SM for:</w:t>
      </w:r>
    </w:p>
    <w:p w14:paraId="188C88C5" w14:textId="77777777" w:rsidR="007A6828" w:rsidRDefault="007A6828" w:rsidP="008178BA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6267A636" w14:textId="77777777" w:rsidR="007A6828" w:rsidRPr="007D2E37" w:rsidRDefault="007A6828" w:rsidP="008178BA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7D2E37">
        <w:rPr>
          <w:rFonts w:ascii="Times New Roman" w:hAnsi="Times New Roman" w:cs="Times New Roman"/>
          <w:b/>
        </w:rPr>
        <w:t>The inhibitory control of pheasants (</w:t>
      </w:r>
      <w:proofErr w:type="spellStart"/>
      <w:r w:rsidRPr="007D2E37">
        <w:rPr>
          <w:rFonts w:ascii="Times New Roman" w:hAnsi="Times New Roman" w:cs="Times New Roman"/>
          <w:b/>
          <w:i/>
        </w:rPr>
        <w:t>Phasianus</w:t>
      </w:r>
      <w:proofErr w:type="spellEnd"/>
      <w:r w:rsidRPr="007D2E37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D2E37">
        <w:rPr>
          <w:rFonts w:ascii="Times New Roman" w:hAnsi="Times New Roman" w:cs="Times New Roman"/>
          <w:b/>
          <w:i/>
        </w:rPr>
        <w:t>colchicus</w:t>
      </w:r>
      <w:proofErr w:type="spellEnd"/>
      <w:r w:rsidRPr="007D2E37">
        <w:rPr>
          <w:rFonts w:ascii="Times New Roman" w:hAnsi="Times New Roman" w:cs="Times New Roman"/>
          <w:b/>
        </w:rPr>
        <w:t>) weakens when environmental information becomes unpredictable</w:t>
      </w:r>
    </w:p>
    <w:p w14:paraId="3D604BBF" w14:textId="77777777" w:rsidR="007A6828" w:rsidRDefault="007A6828" w:rsidP="008178BA">
      <w:pPr>
        <w:spacing w:line="480" w:lineRule="auto"/>
        <w:contextualSpacing/>
        <w:rPr>
          <w:rFonts w:ascii="Times New Roman" w:hAnsi="Times New Roman" w:cs="Times New Roman"/>
        </w:rPr>
      </w:pPr>
    </w:p>
    <w:p w14:paraId="3246A7F8" w14:textId="77777777" w:rsidR="007A6828" w:rsidRDefault="007A6828" w:rsidP="008178B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ndace R. Griffin, Christine E. </w:t>
      </w:r>
      <w:proofErr w:type="spellStart"/>
      <w:r>
        <w:rPr>
          <w:rFonts w:ascii="Times New Roman" w:hAnsi="Times New Roman" w:cs="Times New Roman"/>
        </w:rPr>
        <w:t>Beardsworth</w:t>
      </w:r>
      <w:proofErr w:type="spellEnd"/>
      <w:r>
        <w:rPr>
          <w:rFonts w:ascii="Times New Roman" w:hAnsi="Times New Roman" w:cs="Times New Roman"/>
        </w:rPr>
        <w:t>, Philippa R. Laker, Jayden O. van Horik, Mark A. Whiteside and Joah R. Madden*</w:t>
      </w:r>
    </w:p>
    <w:p w14:paraId="5BA696CE" w14:textId="77777777" w:rsidR="007A6828" w:rsidRDefault="007A6828" w:rsidP="008178BA">
      <w:pPr>
        <w:spacing w:line="480" w:lineRule="auto"/>
        <w:contextualSpacing/>
        <w:rPr>
          <w:rFonts w:ascii="Times New Roman" w:hAnsi="Times New Roman" w:cs="Times New Roman"/>
        </w:rPr>
      </w:pPr>
    </w:p>
    <w:p w14:paraId="20F44224" w14:textId="77777777" w:rsidR="007A6828" w:rsidRDefault="007A6828" w:rsidP="008178BA">
      <w:pPr>
        <w:spacing w:line="480" w:lineRule="auto"/>
        <w:rPr>
          <w:rFonts w:ascii="Times New Roman" w:hAnsi="Times New Roman" w:cs="Times New Roman"/>
        </w:rPr>
      </w:pPr>
    </w:p>
    <w:p w14:paraId="559A28BB" w14:textId="77777777" w:rsidR="008178BA" w:rsidRPr="008178BA" w:rsidRDefault="008178BA" w:rsidP="008178BA">
      <w:pPr>
        <w:spacing w:line="480" w:lineRule="auto"/>
        <w:rPr>
          <w:rFonts w:ascii="Times New Roman" w:hAnsi="Times New Roman" w:cs="Times New Roman"/>
          <w:b/>
        </w:rPr>
      </w:pPr>
      <w:r w:rsidRPr="008178BA">
        <w:rPr>
          <w:rFonts w:ascii="Times New Roman" w:hAnsi="Times New Roman" w:cs="Times New Roman"/>
          <w:b/>
        </w:rPr>
        <w:t xml:space="preserve">Analysis of a subset of birds that we can be more confident had actually </w:t>
      </w:r>
      <w:proofErr w:type="spellStart"/>
      <w:r w:rsidRPr="008178BA">
        <w:rPr>
          <w:rFonts w:ascii="Times New Roman" w:hAnsi="Times New Roman" w:cs="Times New Roman"/>
          <w:b/>
        </w:rPr>
        <w:t>elearned</w:t>
      </w:r>
      <w:proofErr w:type="spellEnd"/>
      <w:r w:rsidRPr="008178BA">
        <w:rPr>
          <w:rFonts w:ascii="Times New Roman" w:hAnsi="Times New Roman" w:cs="Times New Roman"/>
          <w:b/>
        </w:rPr>
        <w:t xml:space="preserve"> the affordances of the discrimination task.</w:t>
      </w:r>
    </w:p>
    <w:p w14:paraId="16197CFB" w14:textId="77777777" w:rsidR="008178BA" w:rsidRPr="002D299B" w:rsidRDefault="008178BA" w:rsidP="008178B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 definition of learning is debatable. We considered all birds that had a &gt;50% chance of making a correct choice on their final trial as exhibiting at least some learning of the task affordances. It may be more informative to consider only those birds that have exceeded a criteria considered to indicate that they have definitively learnt the task. We also adopted this more conservative approach and repeated all of our analyses on a subset of 59 birds that exhibited a probability of &gt;80% of making the correct choice on their 80</w:t>
      </w:r>
      <w:r w:rsidRPr="00E70E37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discrimination. These analyses correspond to Results 2), 3) &amp; 4), with the associated model output Tables and Figures, </w:t>
      </w:r>
    </w:p>
    <w:p w14:paraId="6ADC6400" w14:textId="77777777" w:rsidR="007A6828" w:rsidRDefault="007A6828">
      <w:r>
        <w:br w:type="page"/>
      </w:r>
    </w:p>
    <w:p w14:paraId="23F54465" w14:textId="77777777" w:rsidR="00881192" w:rsidRDefault="00552175">
      <w:r>
        <w:lastRenderedPageBreak/>
        <w:t>A)</w:t>
      </w:r>
    </w:p>
    <w:p w14:paraId="134D9BDA" w14:textId="77777777" w:rsidR="00552175" w:rsidRDefault="00552175">
      <w:pPr>
        <w:rPr>
          <w:noProof/>
        </w:rPr>
      </w:pPr>
      <w:r w:rsidRPr="00552175">
        <w:rPr>
          <w:noProof/>
        </w:rPr>
        <w:t xml:space="preserve"> </w:t>
      </w:r>
      <w:r>
        <w:rPr>
          <w:noProof/>
        </w:rPr>
        <w:drawing>
          <wp:inline distT="0" distB="0" distL="0" distR="0" wp14:anchorId="3C2BBE35" wp14:editId="752CBFB5">
            <wp:extent cx="3152775" cy="3044944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54249" cy="3046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0C6C6" w14:textId="77777777" w:rsidR="00881192" w:rsidRDefault="00552175">
      <w:pPr>
        <w:rPr>
          <w:noProof/>
        </w:rPr>
      </w:pPr>
      <w:r>
        <w:rPr>
          <w:noProof/>
        </w:rPr>
        <w:t>B)</w:t>
      </w:r>
    </w:p>
    <w:p w14:paraId="52B665D5" w14:textId="77777777" w:rsidR="00552175" w:rsidRDefault="00552175">
      <w:r w:rsidRPr="00552175">
        <w:rPr>
          <w:noProof/>
        </w:rPr>
        <w:t xml:space="preserve"> </w:t>
      </w:r>
      <w:r>
        <w:rPr>
          <w:noProof/>
        </w:rPr>
        <w:drawing>
          <wp:inline distT="0" distB="0" distL="0" distR="0" wp14:anchorId="50C37565" wp14:editId="757B7A3B">
            <wp:extent cx="3126353" cy="30194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8671" cy="3031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D764B" w14:textId="09F18377" w:rsidR="00552175" w:rsidRDefault="00552175">
      <w:pPr>
        <w:rPr>
          <w:rFonts w:ascii="Times New Roman" w:hAnsi="Times New Roman" w:cs="Times New Roman"/>
        </w:rPr>
      </w:pPr>
      <w:r w:rsidRPr="00E02666">
        <w:rPr>
          <w:b/>
        </w:rPr>
        <w:t>Figure 1</w:t>
      </w:r>
      <w:r w:rsidR="00E02666" w:rsidRPr="00E02666">
        <w:rPr>
          <w:rFonts w:ascii="Times New Roman" w:hAnsi="Times New Roman" w:cs="Times New Roman"/>
        </w:rPr>
        <w:t xml:space="preserve"> </w:t>
      </w:r>
      <w:r w:rsidR="00E02666" w:rsidRPr="002D299B">
        <w:rPr>
          <w:rFonts w:ascii="Times New Roman" w:hAnsi="Times New Roman" w:cs="Times New Roman"/>
        </w:rPr>
        <w:t xml:space="preserve">The relationship between the time that it took a focal individual </w:t>
      </w:r>
      <w:r w:rsidR="00E02666">
        <w:rPr>
          <w:rFonts w:ascii="Times New Roman" w:hAnsi="Times New Roman" w:cs="Times New Roman"/>
        </w:rPr>
        <w:t xml:space="preserve">that had a &gt;80% probability of making a correct choice on their final choice </w:t>
      </w:r>
      <w:r w:rsidR="00E02666" w:rsidRPr="002D299B">
        <w:rPr>
          <w:rFonts w:ascii="Times New Roman" w:hAnsi="Times New Roman" w:cs="Times New Roman"/>
        </w:rPr>
        <w:t xml:space="preserve">to take and eat the baseline worm placed on the </w:t>
      </w:r>
      <w:r w:rsidR="00E02666">
        <w:rPr>
          <w:rFonts w:ascii="Times New Roman" w:hAnsi="Times New Roman" w:cs="Times New Roman"/>
        </w:rPr>
        <w:t xml:space="preserve">detour </w:t>
      </w:r>
      <w:r w:rsidR="00E02666" w:rsidRPr="002D299B">
        <w:rPr>
          <w:rFonts w:ascii="Times New Roman" w:hAnsi="Times New Roman" w:cs="Times New Roman"/>
        </w:rPr>
        <w:t xml:space="preserve">test apparatus during their testing periods and: A) the level of experience that the individual had with the </w:t>
      </w:r>
      <w:r w:rsidR="00E02666">
        <w:rPr>
          <w:rFonts w:ascii="Times New Roman" w:hAnsi="Times New Roman" w:cs="Times New Roman"/>
        </w:rPr>
        <w:t xml:space="preserve">detour </w:t>
      </w:r>
      <w:r w:rsidR="00E02666" w:rsidRPr="002D299B">
        <w:rPr>
          <w:rFonts w:ascii="Times New Roman" w:hAnsi="Times New Roman" w:cs="Times New Roman"/>
        </w:rPr>
        <w:t xml:space="preserve">apparatus during the preceding </w:t>
      </w:r>
      <w:r w:rsidR="00E02666">
        <w:rPr>
          <w:rFonts w:ascii="Times New Roman" w:hAnsi="Times New Roman" w:cs="Times New Roman"/>
        </w:rPr>
        <w:t>shap</w:t>
      </w:r>
      <w:r w:rsidR="00E02666" w:rsidRPr="002D299B">
        <w:rPr>
          <w:rFonts w:ascii="Times New Roman" w:hAnsi="Times New Roman" w:cs="Times New Roman"/>
        </w:rPr>
        <w:t xml:space="preserve">ing </w:t>
      </w:r>
      <w:r w:rsidR="00E02666">
        <w:rPr>
          <w:rFonts w:ascii="Times New Roman" w:hAnsi="Times New Roman" w:cs="Times New Roman"/>
        </w:rPr>
        <w:t>blocks (value is the raw experience score/10)</w:t>
      </w:r>
      <w:r w:rsidR="00E02666" w:rsidRPr="002D299B">
        <w:rPr>
          <w:rFonts w:ascii="Times New Roman" w:hAnsi="Times New Roman" w:cs="Times New Roman"/>
        </w:rPr>
        <w:t>; B) their body condition</w:t>
      </w:r>
      <w:r w:rsidR="00E02666">
        <w:rPr>
          <w:rFonts w:ascii="Times New Roman" w:hAnsi="Times New Roman" w:cs="Times New Roman"/>
        </w:rPr>
        <w:t xml:space="preserve"> (value is the raw body condition score x 100)</w:t>
      </w:r>
      <w:r w:rsidR="00E02666" w:rsidRPr="002D299B">
        <w:rPr>
          <w:rFonts w:ascii="Times New Roman" w:hAnsi="Times New Roman" w:cs="Times New Roman"/>
        </w:rPr>
        <w:t xml:space="preserve">. </w:t>
      </w:r>
      <w:bookmarkStart w:id="0" w:name="_GoBack"/>
      <w:r w:rsidR="001D4D6F">
        <w:rPr>
          <w:rFonts w:ascii="Times New Roman" w:hAnsi="Times New Roman" w:cs="Times New Roman"/>
        </w:rPr>
        <w:t xml:space="preserve">Lines indicate linear best fits. </w:t>
      </w:r>
      <w:bookmarkEnd w:id="0"/>
      <w:r w:rsidR="00E02666" w:rsidRPr="002D299B">
        <w:rPr>
          <w:rFonts w:ascii="Times New Roman" w:hAnsi="Times New Roman" w:cs="Times New Roman"/>
        </w:rPr>
        <w:t>Shaded areas indicate 95% CI.</w:t>
      </w:r>
    </w:p>
    <w:p w14:paraId="145FF3E4" w14:textId="77777777" w:rsidR="00881192" w:rsidRDefault="00881192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8"/>
        <w:gridCol w:w="2136"/>
        <w:gridCol w:w="977"/>
        <w:gridCol w:w="903"/>
      </w:tblGrid>
      <w:tr w:rsidR="008D071E" w:rsidRPr="008D071E" w14:paraId="07E331CA" w14:textId="77777777" w:rsidTr="008D071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1C20BC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209AE6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W</w:t>
            </w:r>
          </w:p>
        </w:tc>
      </w:tr>
      <w:tr w:rsidR="008D071E" w:rsidRPr="008D071E" w14:paraId="0E061A80" w14:textId="77777777" w:rsidTr="008D071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F9C9C2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BDD3DE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75D4EC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764372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D071E" w:rsidRPr="008D071E" w14:paraId="012C4839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348D1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D39C4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29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DE4C0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D7DB4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8D071E" w:rsidRPr="008D071E" w14:paraId="39C8CACF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B606A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Thwar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E94B4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BACB2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D0F18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8D071E" w:rsidRPr="008D071E" w14:paraId="448430CB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93ECA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X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AB22F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29702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7EAB6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8D071E" w:rsidRPr="008D071E" w14:paraId="1D3D1060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0AC12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ScaleTotI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5FD97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E5588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42DC8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D071E" w:rsidRPr="008D071E" w14:paraId="49ABA130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9E7A0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7BA2A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DE3AE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45EF4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8D071E" w:rsidRPr="008D071E" w14:paraId="0EF95304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39384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Scal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F0A12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20339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25B66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8D071E" w:rsidRPr="008D071E" w14:paraId="49E8D6A8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276B4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09E59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796B2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D06C0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8D071E" w:rsidRPr="008D071E" w14:paraId="0CD4CD7B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FBBE2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78034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205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E2016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1B39F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8D071E" w:rsidRPr="008D071E" w14:paraId="32330484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B9EAE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X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35F7D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294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315EE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D04EF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8D071E" w:rsidRPr="008D071E" w14:paraId="2F56FA0B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0FE90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ScaleTotI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2C682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64E29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121B5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8D071E" w:rsidRPr="008D071E" w14:paraId="3C4D2C02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33F54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ThwartedControl:X.80:Test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1505B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4A0E7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DA2D9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8D071E" w:rsidRPr="008D071E" w14:paraId="4BDD9133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E2602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X.80:Test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52067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8C4B0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E99C3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8D071E" w:rsidRPr="008D071E" w14:paraId="2F21913C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836AF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ThwartedControl:ScaleTotInt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6934B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26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D752A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4D30E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D071E" w:rsidRPr="008D071E" w14:paraId="2A413058" w14:textId="77777777" w:rsidTr="008D07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D79C6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ScaleTotInt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565A4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90DB4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FBD63" w14:textId="77777777" w:rsidR="008D071E" w:rsidRPr="008D071E" w:rsidRDefault="008D071E" w:rsidP="008D0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8D071E" w:rsidRPr="008D071E" w14:paraId="6CDDFFA8" w14:textId="77777777" w:rsidTr="008D071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86E59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</w:tr>
      <w:tr w:rsidR="008D071E" w:rsidRPr="008D071E" w14:paraId="6B61523C" w14:textId="77777777" w:rsidTr="008D0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5BA22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2659F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D071E" w:rsidRPr="008D071E" w14:paraId="11BD9306" w14:textId="77777777" w:rsidTr="008D0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9CC0F6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Bird:Pen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A345E8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D071E" w:rsidRPr="008D071E" w14:paraId="5575632B" w14:textId="77777777" w:rsidTr="008D0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BE1A6F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08D238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D071E" w:rsidRPr="008D071E" w14:paraId="6957D859" w14:textId="77777777" w:rsidTr="008D0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6A44A3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Bir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D7D6C9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D071E" w:rsidRPr="008D071E" w14:paraId="11E08C51" w14:textId="77777777" w:rsidTr="008D0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13CDEF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D0307B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D071E" w:rsidRPr="008D071E" w14:paraId="044AAEAA" w14:textId="77777777" w:rsidTr="008D071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73CAA7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325097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D071E" w:rsidRPr="008D071E" w14:paraId="6E0FCC4B" w14:textId="77777777" w:rsidTr="008D0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B6256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 / Conditional R</w:t>
            </w: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984805" w14:textId="77777777" w:rsidR="008D071E" w:rsidRPr="008D071E" w:rsidRDefault="008D071E" w:rsidP="008D0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71E">
              <w:rPr>
                <w:rFonts w:ascii="Times New Roman" w:eastAsia="Times New Roman" w:hAnsi="Times New Roman" w:cs="Times New Roman"/>
                <w:sz w:val="24"/>
                <w:szCs w:val="24"/>
              </w:rPr>
              <w:t>0.314 / NA</w:t>
            </w:r>
          </w:p>
        </w:tc>
      </w:tr>
    </w:tbl>
    <w:p w14:paraId="6F1D4969" w14:textId="77777777" w:rsidR="00E02666" w:rsidRDefault="00E02666">
      <w:pPr>
        <w:rPr>
          <w:rFonts w:ascii="Times New Roman" w:hAnsi="Times New Roman" w:cs="Times New Roman"/>
        </w:rPr>
      </w:pPr>
    </w:p>
    <w:p w14:paraId="51963E33" w14:textId="77777777" w:rsidR="00E02666" w:rsidRPr="00BA3A64" w:rsidRDefault="00E02666" w:rsidP="00E0266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1 </w:t>
      </w:r>
      <w:r w:rsidRPr="00530D66">
        <w:rPr>
          <w:rFonts w:ascii="Times New Roman" w:hAnsi="Times New Roman" w:cs="Times New Roman"/>
        </w:rPr>
        <w:t xml:space="preserve">Model output from </w:t>
      </w:r>
      <w:r>
        <w:rPr>
          <w:rFonts w:ascii="Times New Roman" w:hAnsi="Times New Roman" w:cs="Times New Roman"/>
        </w:rPr>
        <w:t xml:space="preserve">a </w:t>
      </w:r>
      <w:r w:rsidRPr="00530D66">
        <w:rPr>
          <w:rFonts w:ascii="Times New Roman" w:hAnsi="Times New Roman" w:cs="Times New Roman"/>
        </w:rPr>
        <w:t xml:space="preserve">GLMM testing the relationship between the </w:t>
      </w:r>
      <w:r>
        <w:rPr>
          <w:rFonts w:ascii="Times New Roman" w:hAnsi="Times New Roman" w:cs="Times New Roman"/>
        </w:rPr>
        <w:t>time to take a baseline worm</w:t>
      </w:r>
      <w:r w:rsidRPr="00530D66">
        <w:rPr>
          <w:rFonts w:ascii="Times New Roman" w:hAnsi="Times New Roman" w:cs="Times New Roman"/>
        </w:rPr>
        <w:t xml:space="preserve"> and a suite of individual, temporal and environmental </w:t>
      </w:r>
      <w:r>
        <w:rPr>
          <w:rFonts w:ascii="Times New Roman" w:hAnsi="Times New Roman" w:cs="Times New Roman"/>
        </w:rPr>
        <w:t>variables</w:t>
      </w:r>
      <w:r w:rsidR="00881192">
        <w:rPr>
          <w:rFonts w:ascii="Times New Roman" w:hAnsi="Times New Roman" w:cs="Times New Roman"/>
        </w:rPr>
        <w:t xml:space="preserve"> for individuals that had a &gt;80% probability of making a correct choice on their final choice</w:t>
      </w:r>
      <w:r w:rsidRPr="00530D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or factors, Perturb is set to Perturbed; Sex is set to Male; Period is set to the Second Period; unless specified in parentheses</w:t>
      </w:r>
    </w:p>
    <w:p w14:paraId="0BDD0A84" w14:textId="77777777" w:rsidR="00E02666" w:rsidRDefault="00E02666"/>
    <w:p w14:paraId="39E91137" w14:textId="77777777" w:rsidR="00552175" w:rsidRDefault="00552175"/>
    <w:p w14:paraId="4CD37210" w14:textId="3CC1422A" w:rsidR="00552175" w:rsidRDefault="00552175">
      <w:r>
        <w:t>A)</w:t>
      </w:r>
    </w:p>
    <w:p w14:paraId="5D7A6BD3" w14:textId="2F3FCDEE" w:rsidR="00CC3670" w:rsidRDefault="00CC3670">
      <w:r>
        <w:rPr>
          <w:noProof/>
        </w:rPr>
        <w:drawing>
          <wp:inline distT="0" distB="0" distL="0" distR="0" wp14:anchorId="3DCBEC5E" wp14:editId="7C591401">
            <wp:extent cx="4503761" cy="2299998"/>
            <wp:effectExtent l="0" t="0" r="0" b="508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SM2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5738" cy="2306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BADB2" w14:textId="5D14088B" w:rsidR="00881192" w:rsidRDefault="00552175">
      <w:r>
        <w:t>B)</w:t>
      </w:r>
    </w:p>
    <w:p w14:paraId="64989AAE" w14:textId="4CBE120E" w:rsidR="00CC3670" w:rsidRDefault="00CC3670">
      <w:r>
        <w:rPr>
          <w:noProof/>
        </w:rPr>
        <w:drawing>
          <wp:inline distT="0" distB="0" distL="0" distR="0" wp14:anchorId="32C7870B" wp14:editId="2C09F049">
            <wp:extent cx="4565176" cy="2331361"/>
            <wp:effectExtent l="0" t="0" r="6985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SM2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8991" cy="2358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3765C" w14:textId="13BAB2D6" w:rsidR="00552175" w:rsidRDefault="00552175">
      <w:r w:rsidRPr="00552175">
        <w:rPr>
          <w:noProof/>
        </w:rPr>
        <w:t xml:space="preserve"> </w:t>
      </w:r>
    </w:p>
    <w:p w14:paraId="01706218" w14:textId="06C1A481" w:rsidR="00552175" w:rsidRDefault="00552175">
      <w:pPr>
        <w:rPr>
          <w:rFonts w:ascii="Times New Roman" w:hAnsi="Times New Roman" w:cs="Times New Roman"/>
        </w:rPr>
      </w:pPr>
      <w:r w:rsidRPr="008D071E">
        <w:rPr>
          <w:b/>
        </w:rPr>
        <w:t>Figure 2</w:t>
      </w:r>
      <w:r w:rsidR="008D071E" w:rsidRPr="008D071E">
        <w:rPr>
          <w:rFonts w:ascii="Times New Roman" w:hAnsi="Times New Roman" w:cs="Times New Roman"/>
        </w:rPr>
        <w:t xml:space="preserve"> </w:t>
      </w:r>
      <w:r w:rsidR="008D071E" w:rsidRPr="002D299B">
        <w:rPr>
          <w:rFonts w:ascii="Times New Roman" w:hAnsi="Times New Roman" w:cs="Times New Roman"/>
        </w:rPr>
        <w:t xml:space="preserve">The relationship between the time that it took a focal individual </w:t>
      </w:r>
      <w:r w:rsidR="00881192">
        <w:rPr>
          <w:rFonts w:ascii="Times New Roman" w:hAnsi="Times New Roman" w:cs="Times New Roman"/>
        </w:rPr>
        <w:t xml:space="preserve">that had a &gt;80% probability of making a correct choice on their final choice </w:t>
      </w:r>
      <w:r w:rsidR="008D071E" w:rsidRPr="002D299B">
        <w:rPr>
          <w:rFonts w:ascii="Times New Roman" w:hAnsi="Times New Roman" w:cs="Times New Roman"/>
        </w:rPr>
        <w:t xml:space="preserve">to take and eat the reward worm from within the </w:t>
      </w:r>
      <w:r w:rsidR="008D071E">
        <w:rPr>
          <w:rFonts w:ascii="Times New Roman" w:hAnsi="Times New Roman" w:cs="Times New Roman"/>
        </w:rPr>
        <w:t xml:space="preserve">detour </w:t>
      </w:r>
      <w:r w:rsidR="008D071E" w:rsidRPr="002D299B">
        <w:rPr>
          <w:rFonts w:ascii="Times New Roman" w:hAnsi="Times New Roman" w:cs="Times New Roman"/>
        </w:rPr>
        <w:t xml:space="preserve">test apparatus during the </w:t>
      </w:r>
      <w:r w:rsidR="008D071E" w:rsidRPr="00F52551">
        <w:rPr>
          <w:rFonts w:ascii="Times New Roman" w:hAnsi="Times New Roman" w:cs="Times New Roman"/>
        </w:rPr>
        <w:t>two testing periods</w:t>
      </w:r>
      <w:r w:rsidR="008D071E" w:rsidRPr="002D299B">
        <w:rPr>
          <w:rFonts w:ascii="Times New Roman" w:hAnsi="Times New Roman" w:cs="Times New Roman"/>
        </w:rPr>
        <w:t xml:space="preserve"> and: A) the level of learning that the individual had achieved by the end of the preceding training period; B) the level of experience that the individual had with the </w:t>
      </w:r>
      <w:r w:rsidR="008D071E">
        <w:rPr>
          <w:rFonts w:ascii="Times New Roman" w:hAnsi="Times New Roman" w:cs="Times New Roman"/>
        </w:rPr>
        <w:t xml:space="preserve">detour </w:t>
      </w:r>
      <w:r w:rsidR="008D071E" w:rsidRPr="002D299B">
        <w:rPr>
          <w:rFonts w:ascii="Times New Roman" w:hAnsi="Times New Roman" w:cs="Times New Roman"/>
        </w:rPr>
        <w:t>apparatus during the preceding training periods</w:t>
      </w:r>
      <w:r w:rsidR="008D071E">
        <w:rPr>
          <w:rFonts w:ascii="Times New Roman" w:hAnsi="Times New Roman" w:cs="Times New Roman"/>
        </w:rPr>
        <w:t xml:space="preserve"> (value is the raw experience score/10)</w:t>
      </w:r>
      <w:r w:rsidR="008D071E" w:rsidRPr="002D299B">
        <w:rPr>
          <w:rFonts w:ascii="Times New Roman" w:hAnsi="Times New Roman" w:cs="Times New Roman"/>
        </w:rPr>
        <w:t xml:space="preserve">. </w:t>
      </w:r>
      <w:r w:rsidR="008D071E">
        <w:rPr>
          <w:rFonts w:ascii="Times New Roman" w:hAnsi="Times New Roman" w:cs="Times New Roman"/>
        </w:rPr>
        <w:t>Individuals</w:t>
      </w:r>
      <w:r w:rsidR="008D071E" w:rsidRPr="002D299B">
        <w:rPr>
          <w:rFonts w:ascii="Times New Roman" w:hAnsi="Times New Roman" w:cs="Times New Roman"/>
        </w:rPr>
        <w:t xml:space="preserve"> that had been </w:t>
      </w:r>
      <w:r w:rsidR="008D071E">
        <w:rPr>
          <w:rFonts w:ascii="Times New Roman" w:hAnsi="Times New Roman" w:cs="Times New Roman"/>
        </w:rPr>
        <w:t>perturb</w:t>
      </w:r>
      <w:r w:rsidR="008D071E" w:rsidRPr="002D299B">
        <w:rPr>
          <w:rFonts w:ascii="Times New Roman" w:hAnsi="Times New Roman" w:cs="Times New Roman"/>
        </w:rPr>
        <w:t xml:space="preserve">ed </w:t>
      </w:r>
      <w:r w:rsidR="008D071E">
        <w:rPr>
          <w:rFonts w:ascii="Times New Roman" w:hAnsi="Times New Roman" w:cs="Times New Roman"/>
        </w:rPr>
        <w:t>immediately before</w:t>
      </w:r>
      <w:r w:rsidR="008D071E" w:rsidRPr="002D299B">
        <w:rPr>
          <w:rFonts w:ascii="Times New Roman" w:hAnsi="Times New Roman" w:cs="Times New Roman"/>
        </w:rPr>
        <w:t xml:space="preserve"> the first test period are shown by </w:t>
      </w:r>
      <w:r w:rsidR="00CC3670">
        <w:rPr>
          <w:rFonts w:ascii="Times New Roman" w:hAnsi="Times New Roman" w:cs="Times New Roman"/>
        </w:rPr>
        <w:t>Yellow</w:t>
      </w:r>
      <w:r w:rsidR="008D071E" w:rsidRPr="002D299B">
        <w:rPr>
          <w:rFonts w:ascii="Times New Roman" w:hAnsi="Times New Roman" w:cs="Times New Roman"/>
        </w:rPr>
        <w:t xml:space="preserve"> lines and </w:t>
      </w:r>
      <w:r w:rsidR="008D071E">
        <w:rPr>
          <w:rFonts w:ascii="Times New Roman" w:hAnsi="Times New Roman" w:cs="Times New Roman"/>
        </w:rPr>
        <w:t>points</w:t>
      </w:r>
      <w:r w:rsidR="008D071E" w:rsidRPr="002D299B">
        <w:rPr>
          <w:rFonts w:ascii="Times New Roman" w:hAnsi="Times New Roman" w:cs="Times New Roman"/>
        </w:rPr>
        <w:t xml:space="preserve">. Control </w:t>
      </w:r>
      <w:r w:rsidR="008D071E">
        <w:rPr>
          <w:rFonts w:ascii="Times New Roman" w:hAnsi="Times New Roman" w:cs="Times New Roman"/>
        </w:rPr>
        <w:t>individuals</w:t>
      </w:r>
      <w:r w:rsidR="008D071E" w:rsidRPr="002D299B">
        <w:rPr>
          <w:rFonts w:ascii="Times New Roman" w:hAnsi="Times New Roman" w:cs="Times New Roman"/>
        </w:rPr>
        <w:t xml:space="preserve"> that were not </w:t>
      </w:r>
      <w:r w:rsidR="008D071E">
        <w:rPr>
          <w:rFonts w:ascii="Times New Roman" w:hAnsi="Times New Roman" w:cs="Times New Roman"/>
        </w:rPr>
        <w:t>perturb</w:t>
      </w:r>
      <w:r w:rsidR="008D071E" w:rsidRPr="002D299B">
        <w:rPr>
          <w:rFonts w:ascii="Times New Roman" w:hAnsi="Times New Roman" w:cs="Times New Roman"/>
        </w:rPr>
        <w:t xml:space="preserve">ed are shown by </w:t>
      </w:r>
      <w:r w:rsidR="00CC3670">
        <w:rPr>
          <w:rFonts w:ascii="Times New Roman" w:hAnsi="Times New Roman" w:cs="Times New Roman"/>
        </w:rPr>
        <w:t>Purple</w:t>
      </w:r>
      <w:r w:rsidR="008D071E" w:rsidRPr="002D299B">
        <w:rPr>
          <w:rFonts w:ascii="Times New Roman" w:hAnsi="Times New Roman" w:cs="Times New Roman"/>
        </w:rPr>
        <w:t xml:space="preserve"> and </w:t>
      </w:r>
      <w:r w:rsidR="008D071E">
        <w:rPr>
          <w:rFonts w:ascii="Times New Roman" w:hAnsi="Times New Roman" w:cs="Times New Roman"/>
        </w:rPr>
        <w:t>points</w:t>
      </w:r>
      <w:r w:rsidR="008D071E" w:rsidRPr="002D299B">
        <w:rPr>
          <w:rFonts w:ascii="Times New Roman" w:hAnsi="Times New Roman" w:cs="Times New Roman"/>
        </w:rPr>
        <w:t>.</w:t>
      </w:r>
      <w:r w:rsidR="001D4D6F" w:rsidRPr="001D4D6F">
        <w:rPr>
          <w:rFonts w:ascii="Times New Roman" w:hAnsi="Times New Roman" w:cs="Times New Roman"/>
        </w:rPr>
        <w:t xml:space="preserve"> </w:t>
      </w:r>
      <w:r w:rsidR="001D4D6F">
        <w:rPr>
          <w:rFonts w:ascii="Times New Roman" w:hAnsi="Times New Roman" w:cs="Times New Roman"/>
        </w:rPr>
        <w:t xml:space="preserve">Lines indicate linear best fits. </w:t>
      </w:r>
      <w:r w:rsidR="008D071E" w:rsidRPr="002D299B">
        <w:rPr>
          <w:rFonts w:ascii="Times New Roman" w:hAnsi="Times New Roman" w:cs="Times New Roman"/>
        </w:rPr>
        <w:t xml:space="preserve"> Shaded areas indicate 95% CI.</w:t>
      </w:r>
    </w:p>
    <w:p w14:paraId="4F6FEED0" w14:textId="77777777" w:rsidR="00881192" w:rsidRDefault="00881192">
      <w:pPr>
        <w:rPr>
          <w:rFonts w:ascii="Times New Roman" w:hAnsi="Times New Roman" w:cs="Times New Roman"/>
        </w:rPr>
      </w:pPr>
    </w:p>
    <w:p w14:paraId="14296EF8" w14:textId="77777777" w:rsidR="00881192" w:rsidRDefault="00881192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8"/>
        <w:gridCol w:w="2136"/>
        <w:gridCol w:w="977"/>
        <w:gridCol w:w="903"/>
      </w:tblGrid>
      <w:tr w:rsidR="00881192" w:rsidRPr="00881192" w14:paraId="71E36439" w14:textId="77777777" w:rsidTr="0088119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92D106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699E1B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tency</w:t>
            </w:r>
          </w:p>
        </w:tc>
      </w:tr>
      <w:tr w:rsidR="00881192" w:rsidRPr="00881192" w14:paraId="12C93F7B" w14:textId="77777777" w:rsidTr="0088119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88C68F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362C8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55E816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B5A009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81192" w:rsidRPr="00881192" w14:paraId="1B25FC84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50CBA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61A81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35755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3A605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501E1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881192" w:rsidRPr="00881192" w14:paraId="319320B2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51D63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512BE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CCA34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61C28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881192" w:rsidRPr="00881192" w14:paraId="2683F97B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A114C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X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67923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1F62E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DFA9C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881192" w:rsidRPr="00881192" w14:paraId="6D5F5C1E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6B01D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ScaleTotI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F0681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93EA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58AEC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1192" w:rsidRPr="00881192" w14:paraId="653202AC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DE9AC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A7892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07A71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60F33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881192" w:rsidRPr="00881192" w14:paraId="07457F28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D7718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Scal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EC22A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B950F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22516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881192" w:rsidRPr="00881192" w14:paraId="20FD4F29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BE3EC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39CA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DB203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2D835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1192" w:rsidRPr="00881192" w14:paraId="1FB8C62A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28C92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78B1E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0BBB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E2FB3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881192" w:rsidRPr="00881192" w14:paraId="70BE91BE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6EE76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X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6D6FE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436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2BBF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1EFF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881192" w:rsidRPr="00881192" w14:paraId="0731CEB9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A11C5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ScaleTotI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89434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A360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69729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881192" w:rsidRPr="00881192" w14:paraId="49782CCE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445FB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Control:X.80:Test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D7F8F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8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34E7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609F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1192" w:rsidRPr="00881192" w14:paraId="5187C869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BB4FA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X.80:Test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AA201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445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5C944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72BCA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1192" w:rsidRPr="00881192" w14:paraId="41CA770D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050CA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Control:ScaleTotInt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83DC2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6164A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1F46B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1192" w:rsidRPr="00881192" w14:paraId="2AFFB40D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600D2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ScaleTotInt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A3CA1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492C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FAF2A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881192" w:rsidRPr="00881192" w14:paraId="78533767" w14:textId="77777777" w:rsidTr="0088119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B2FBD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</w:tr>
      <w:tr w:rsidR="00881192" w:rsidRPr="00881192" w14:paraId="2BBD62F2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817124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DE3C56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81192" w:rsidRPr="00881192" w14:paraId="2D8CD9CE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99E21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Bird:Pen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842505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881192" w:rsidRPr="00881192" w14:paraId="2C5D6CAE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8C7507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724212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81192" w:rsidRPr="00881192" w14:paraId="27B02DF3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1F1546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Bir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7FCB8A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81192" w:rsidRPr="00881192" w14:paraId="31BB82BE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F7B53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8AF3E6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1192" w:rsidRPr="00881192" w14:paraId="7BFE92F9" w14:textId="77777777" w:rsidTr="0088119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9371BE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F3AC7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881192" w:rsidRPr="00881192" w14:paraId="483CFBB3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594604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 / Conditional R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DFEABC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966 / NA</w:t>
            </w:r>
          </w:p>
        </w:tc>
      </w:tr>
    </w:tbl>
    <w:p w14:paraId="6690CDDA" w14:textId="77777777" w:rsidR="00881192" w:rsidRDefault="00881192"/>
    <w:p w14:paraId="5C361D81" w14:textId="77777777" w:rsidR="008D071E" w:rsidRDefault="008D071E">
      <w:r>
        <w:rPr>
          <w:rFonts w:ascii="Times New Roman" w:hAnsi="Times New Roman" w:cs="Times New Roman"/>
          <w:b/>
        </w:rPr>
        <w:t xml:space="preserve">Table 2 </w:t>
      </w:r>
      <w:r w:rsidRPr="00530D66">
        <w:rPr>
          <w:rFonts w:ascii="Times New Roman" w:hAnsi="Times New Roman" w:cs="Times New Roman"/>
        </w:rPr>
        <w:t xml:space="preserve">Model output from </w:t>
      </w:r>
      <w:r>
        <w:rPr>
          <w:rFonts w:ascii="Times New Roman" w:hAnsi="Times New Roman" w:cs="Times New Roman"/>
        </w:rPr>
        <w:t xml:space="preserve">a </w:t>
      </w:r>
      <w:r w:rsidRPr="00530D66">
        <w:rPr>
          <w:rFonts w:ascii="Times New Roman" w:hAnsi="Times New Roman" w:cs="Times New Roman"/>
        </w:rPr>
        <w:t xml:space="preserve">GLMM testing the relationship between </w:t>
      </w:r>
      <w:r>
        <w:rPr>
          <w:rFonts w:ascii="Times New Roman" w:hAnsi="Times New Roman" w:cs="Times New Roman"/>
        </w:rPr>
        <w:t>the time taken (s) to access the reward worm placed inside a transparent cylinder</w:t>
      </w:r>
      <w:r w:rsidRPr="00530D66">
        <w:rPr>
          <w:rFonts w:ascii="Times New Roman" w:hAnsi="Times New Roman" w:cs="Times New Roman"/>
        </w:rPr>
        <w:t xml:space="preserve">, and a suite of individual, temporal and environmental </w:t>
      </w:r>
      <w:r>
        <w:rPr>
          <w:rFonts w:ascii="Times New Roman" w:hAnsi="Times New Roman" w:cs="Times New Roman"/>
        </w:rPr>
        <w:t>variables</w:t>
      </w:r>
      <w:r w:rsidR="00881192">
        <w:rPr>
          <w:rFonts w:ascii="Times New Roman" w:hAnsi="Times New Roman" w:cs="Times New Roman"/>
        </w:rPr>
        <w:t xml:space="preserve"> for individuals that had a &gt;80% probability of making a correct choice on their final choice</w:t>
      </w:r>
      <w:r w:rsidRPr="00530D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or factors, Perturb is set to Perturbed; Sex is set to Male; Period is set to the Second Period; unless specified in parentheses.</w:t>
      </w:r>
    </w:p>
    <w:p w14:paraId="2316BAA0" w14:textId="77777777" w:rsidR="00552175" w:rsidRDefault="00552175"/>
    <w:p w14:paraId="3A026105" w14:textId="7C6B66F9" w:rsidR="00881192" w:rsidRDefault="00552175">
      <w:r>
        <w:t>A)</w:t>
      </w:r>
    </w:p>
    <w:p w14:paraId="3F5A62BE" w14:textId="61B59761" w:rsidR="00CC3670" w:rsidRDefault="00CC3670">
      <w:r>
        <w:rPr>
          <w:noProof/>
        </w:rPr>
        <w:drawing>
          <wp:inline distT="0" distB="0" distL="0" distR="0" wp14:anchorId="0E7D5D8D" wp14:editId="12250DEA">
            <wp:extent cx="4913194" cy="2509088"/>
            <wp:effectExtent l="0" t="0" r="1905" b="5715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SM3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518" cy="2515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0CEF1" w14:textId="2866641F" w:rsidR="00881192" w:rsidRDefault="00552175">
      <w:r w:rsidRPr="00552175">
        <w:rPr>
          <w:noProof/>
        </w:rPr>
        <w:t xml:space="preserve"> </w:t>
      </w:r>
    </w:p>
    <w:p w14:paraId="1F1FAA07" w14:textId="7B1BC802" w:rsidR="00881192" w:rsidRDefault="00552175">
      <w:pPr>
        <w:rPr>
          <w:noProof/>
        </w:rPr>
      </w:pPr>
      <w:r>
        <w:t>B)</w:t>
      </w:r>
      <w:r w:rsidRPr="00552175">
        <w:rPr>
          <w:noProof/>
        </w:rPr>
        <w:t xml:space="preserve"> </w:t>
      </w:r>
    </w:p>
    <w:p w14:paraId="73D4F141" w14:textId="7491D837" w:rsidR="00CC3670" w:rsidRDefault="00CC3670">
      <w:r>
        <w:rPr>
          <w:noProof/>
        </w:rPr>
        <w:drawing>
          <wp:inline distT="0" distB="0" distL="0" distR="0" wp14:anchorId="1A20ADDE" wp14:editId="2171AB3C">
            <wp:extent cx="4930668" cy="2518012"/>
            <wp:effectExtent l="0" t="0" r="3810" b="0"/>
            <wp:docPr id="10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SM3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9090" cy="2532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A840B" w14:textId="53B0F261" w:rsidR="00552175" w:rsidRDefault="00552175"/>
    <w:p w14:paraId="20386800" w14:textId="204556A5" w:rsidR="00552175" w:rsidRDefault="00552175">
      <w:pPr>
        <w:rPr>
          <w:rFonts w:ascii="Times New Roman" w:hAnsi="Times New Roman" w:cs="Times New Roman"/>
        </w:rPr>
      </w:pPr>
      <w:r w:rsidRPr="00881192">
        <w:rPr>
          <w:b/>
        </w:rPr>
        <w:t>Figure 3</w:t>
      </w:r>
      <w:r w:rsidR="00881192" w:rsidRPr="00881192">
        <w:rPr>
          <w:rFonts w:ascii="Times New Roman" w:hAnsi="Times New Roman" w:cs="Times New Roman"/>
        </w:rPr>
        <w:t xml:space="preserve"> </w:t>
      </w:r>
      <w:r w:rsidR="00881192" w:rsidRPr="002D299B">
        <w:rPr>
          <w:rFonts w:ascii="Times New Roman" w:hAnsi="Times New Roman" w:cs="Times New Roman"/>
        </w:rPr>
        <w:t xml:space="preserve">The relationship between the number of unrewarded pecks that a focal individual </w:t>
      </w:r>
      <w:r w:rsidR="00881192">
        <w:rPr>
          <w:rFonts w:ascii="Times New Roman" w:hAnsi="Times New Roman" w:cs="Times New Roman"/>
        </w:rPr>
        <w:t>with a &gt;80% probability of making a correct choice on their final choice</w:t>
      </w:r>
      <w:r w:rsidR="00881192" w:rsidRPr="002D299B">
        <w:rPr>
          <w:rFonts w:ascii="Times New Roman" w:hAnsi="Times New Roman" w:cs="Times New Roman"/>
        </w:rPr>
        <w:t xml:space="preserve"> made to the </w:t>
      </w:r>
      <w:r w:rsidR="00881192">
        <w:rPr>
          <w:rFonts w:ascii="Times New Roman" w:hAnsi="Times New Roman" w:cs="Times New Roman"/>
        </w:rPr>
        <w:t>detour</w:t>
      </w:r>
      <w:r w:rsidR="00881192" w:rsidRPr="002D299B">
        <w:rPr>
          <w:rFonts w:ascii="Times New Roman" w:hAnsi="Times New Roman" w:cs="Times New Roman"/>
        </w:rPr>
        <w:t xml:space="preserve"> apparatus during the two testing periods and: A) the level of learning that the individual had achieved by the end of the preceding training period; B) the level of experience that the individual had with the </w:t>
      </w:r>
      <w:r w:rsidR="00881192">
        <w:rPr>
          <w:rFonts w:ascii="Times New Roman" w:hAnsi="Times New Roman" w:cs="Times New Roman"/>
        </w:rPr>
        <w:t xml:space="preserve">detour </w:t>
      </w:r>
      <w:r w:rsidR="00881192" w:rsidRPr="002D299B">
        <w:rPr>
          <w:rFonts w:ascii="Times New Roman" w:hAnsi="Times New Roman" w:cs="Times New Roman"/>
        </w:rPr>
        <w:t>apparatus during the preceding training periods</w:t>
      </w:r>
      <w:r w:rsidR="00881192">
        <w:rPr>
          <w:rFonts w:ascii="Times New Roman" w:hAnsi="Times New Roman" w:cs="Times New Roman"/>
        </w:rPr>
        <w:t xml:space="preserve"> (value is the raw experience score/10)</w:t>
      </w:r>
      <w:r w:rsidR="00881192" w:rsidRPr="002D299B">
        <w:rPr>
          <w:rFonts w:ascii="Times New Roman" w:hAnsi="Times New Roman" w:cs="Times New Roman"/>
        </w:rPr>
        <w:t xml:space="preserve">. </w:t>
      </w:r>
      <w:r w:rsidR="00881192">
        <w:rPr>
          <w:rFonts w:ascii="Times New Roman" w:hAnsi="Times New Roman" w:cs="Times New Roman"/>
        </w:rPr>
        <w:t>Individuals</w:t>
      </w:r>
      <w:r w:rsidR="00881192" w:rsidRPr="002D299B">
        <w:rPr>
          <w:rFonts w:ascii="Times New Roman" w:hAnsi="Times New Roman" w:cs="Times New Roman"/>
        </w:rPr>
        <w:t xml:space="preserve"> that had been </w:t>
      </w:r>
      <w:r w:rsidR="00881192">
        <w:rPr>
          <w:rFonts w:ascii="Times New Roman" w:hAnsi="Times New Roman" w:cs="Times New Roman"/>
        </w:rPr>
        <w:t>perturb</w:t>
      </w:r>
      <w:r w:rsidR="00881192" w:rsidRPr="002D299B">
        <w:rPr>
          <w:rFonts w:ascii="Times New Roman" w:hAnsi="Times New Roman" w:cs="Times New Roman"/>
        </w:rPr>
        <w:t xml:space="preserve">ed during the first test period are shown by </w:t>
      </w:r>
      <w:r w:rsidR="00CC3670">
        <w:rPr>
          <w:rFonts w:ascii="Times New Roman" w:hAnsi="Times New Roman" w:cs="Times New Roman"/>
        </w:rPr>
        <w:t>Yellow</w:t>
      </w:r>
      <w:r w:rsidR="00881192" w:rsidRPr="002D299B">
        <w:rPr>
          <w:rFonts w:ascii="Times New Roman" w:hAnsi="Times New Roman" w:cs="Times New Roman"/>
        </w:rPr>
        <w:t xml:space="preserve"> lines and </w:t>
      </w:r>
      <w:r w:rsidR="00881192">
        <w:rPr>
          <w:rFonts w:ascii="Times New Roman" w:hAnsi="Times New Roman" w:cs="Times New Roman"/>
        </w:rPr>
        <w:t>points</w:t>
      </w:r>
      <w:r w:rsidR="00881192" w:rsidRPr="002D299B">
        <w:rPr>
          <w:rFonts w:ascii="Times New Roman" w:hAnsi="Times New Roman" w:cs="Times New Roman"/>
        </w:rPr>
        <w:t xml:space="preserve">. Control </w:t>
      </w:r>
      <w:r w:rsidR="00881192">
        <w:rPr>
          <w:rFonts w:ascii="Times New Roman" w:hAnsi="Times New Roman" w:cs="Times New Roman"/>
        </w:rPr>
        <w:t>individuals</w:t>
      </w:r>
      <w:r w:rsidR="00881192" w:rsidRPr="002D299B">
        <w:rPr>
          <w:rFonts w:ascii="Times New Roman" w:hAnsi="Times New Roman" w:cs="Times New Roman"/>
        </w:rPr>
        <w:t xml:space="preserve"> are shown by </w:t>
      </w:r>
      <w:r w:rsidR="00CC3670">
        <w:rPr>
          <w:rFonts w:ascii="Times New Roman" w:hAnsi="Times New Roman" w:cs="Times New Roman"/>
        </w:rPr>
        <w:t>Purple</w:t>
      </w:r>
      <w:r w:rsidR="00881192" w:rsidRPr="002D299B">
        <w:rPr>
          <w:rFonts w:ascii="Times New Roman" w:hAnsi="Times New Roman" w:cs="Times New Roman"/>
        </w:rPr>
        <w:t xml:space="preserve"> lines and </w:t>
      </w:r>
      <w:r w:rsidR="00881192">
        <w:rPr>
          <w:rFonts w:ascii="Times New Roman" w:hAnsi="Times New Roman" w:cs="Times New Roman"/>
        </w:rPr>
        <w:t>points</w:t>
      </w:r>
      <w:r w:rsidR="00881192" w:rsidRPr="002D299B">
        <w:rPr>
          <w:rFonts w:ascii="Times New Roman" w:hAnsi="Times New Roman" w:cs="Times New Roman"/>
        </w:rPr>
        <w:t xml:space="preserve">. </w:t>
      </w:r>
      <w:r w:rsidR="001D4D6F">
        <w:rPr>
          <w:rFonts w:ascii="Times New Roman" w:hAnsi="Times New Roman" w:cs="Times New Roman"/>
        </w:rPr>
        <w:t xml:space="preserve">Lines indicate linear best fits. </w:t>
      </w:r>
      <w:r w:rsidR="00881192" w:rsidRPr="002D299B">
        <w:rPr>
          <w:rFonts w:ascii="Times New Roman" w:hAnsi="Times New Roman" w:cs="Times New Roman"/>
        </w:rPr>
        <w:t>Shaded areas indicate 95% CI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8"/>
        <w:gridCol w:w="2136"/>
        <w:gridCol w:w="977"/>
        <w:gridCol w:w="903"/>
      </w:tblGrid>
      <w:tr w:rsidR="00881192" w:rsidRPr="00881192" w14:paraId="0A0F2EBF" w14:textId="77777777" w:rsidTr="0088119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FA7ED9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E1232C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ck</w:t>
            </w:r>
          </w:p>
        </w:tc>
      </w:tr>
      <w:tr w:rsidR="00881192" w:rsidRPr="00881192" w14:paraId="79585A1A" w14:textId="77777777" w:rsidTr="0088119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810E1D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070EE8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D39FBD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A3FE1C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81192" w:rsidRPr="00881192" w14:paraId="2320F016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580CB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AD493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9C34C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627C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881192" w:rsidRPr="00881192" w14:paraId="08E11F54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739F5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74E29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226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E52C9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AC555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881192" w:rsidRPr="00881192" w14:paraId="794B94D3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B9E00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X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94098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68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FAB7C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28A9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881192" w:rsidRPr="00881192" w14:paraId="33C59CE5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957EA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ScaleTotI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E9031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E55A8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8EE29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881192" w:rsidRPr="00881192" w14:paraId="76C72CE7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0DCA7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DB5E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74FF5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32DF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881192" w:rsidRPr="00881192" w14:paraId="50DD4B84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28165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Scal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AD3B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7D22A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67D2F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881192" w:rsidRPr="00881192" w14:paraId="11B891A2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6DFD1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53F1A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28AAF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F24ED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81192" w:rsidRPr="00881192" w14:paraId="24B0C023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7BF4D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2E9CD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04EFD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320DD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1192" w:rsidRPr="00881192" w14:paraId="1640B20A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7D050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X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F5F7C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EEA65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2F013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881192" w:rsidRPr="00881192" w14:paraId="256F85B8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AF8C2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ScaleTotI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5FD2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C7583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507F8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881192" w:rsidRPr="00881192" w14:paraId="7EEAA6C5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9A867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Control:X.80:Test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E58F9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83554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2AE6F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881192" w:rsidRPr="00881192" w14:paraId="03E6A485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CDA97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X.80:TestSeco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A92A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7A758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B9CAE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881192" w:rsidRPr="00881192" w14:paraId="6B340E98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2259C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Control:ScaleTotInt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99A59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34FE0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C34D7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1192" w:rsidRPr="00881192" w14:paraId="7048AA76" w14:textId="77777777" w:rsidTr="008811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0CC0A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ThwartedThwarted:ScaleTotInt:TestSecon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067FC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20BE8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FA98E" w14:textId="77777777" w:rsidR="00881192" w:rsidRPr="00881192" w:rsidRDefault="00881192" w:rsidP="00881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1192" w:rsidRPr="00881192" w14:paraId="28A486F1" w14:textId="77777777" w:rsidTr="0088119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07711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</w:tr>
      <w:tr w:rsidR="00881192" w:rsidRPr="00881192" w14:paraId="29BE7A1E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D99521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3AFB11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81192" w:rsidRPr="00881192" w14:paraId="6D98CBE2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5F9A8E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Bird:Pen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B90244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81192" w:rsidRPr="00881192" w14:paraId="07C6A7F4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D28D92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8DE63E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81192" w:rsidRPr="00881192" w14:paraId="4C9ED362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25DD6E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ACC218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81192" w:rsidRPr="00881192" w14:paraId="57CB4E43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02714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Bir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87E0E3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81192" w:rsidRPr="00881192" w14:paraId="169B1E51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64C76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N 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3028D5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1192" w:rsidRPr="00881192" w14:paraId="50155EC3" w14:textId="77777777" w:rsidTr="0088119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E6BFF9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5F964A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881192" w:rsidRPr="00881192" w14:paraId="55153206" w14:textId="77777777" w:rsidTr="0088119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13C6C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 / Conditional R</w:t>
            </w: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D7F66C" w14:textId="77777777" w:rsidR="00881192" w:rsidRPr="00881192" w:rsidRDefault="00881192" w:rsidP="00881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192">
              <w:rPr>
                <w:rFonts w:ascii="Times New Roman" w:eastAsia="Times New Roman" w:hAnsi="Times New Roman" w:cs="Times New Roman"/>
                <w:sz w:val="24"/>
                <w:szCs w:val="24"/>
              </w:rPr>
              <w:t>0.384 / 0.901</w:t>
            </w:r>
          </w:p>
        </w:tc>
      </w:tr>
    </w:tbl>
    <w:p w14:paraId="292CF124" w14:textId="77777777" w:rsidR="00881192" w:rsidRDefault="00881192">
      <w:pPr>
        <w:contextualSpacing/>
      </w:pPr>
      <w:r>
        <w:rPr>
          <w:rFonts w:ascii="Times New Roman" w:hAnsi="Times New Roman" w:cs="Times New Roman"/>
          <w:b/>
        </w:rPr>
        <w:t xml:space="preserve">Table 3 </w:t>
      </w:r>
      <w:r w:rsidRPr="00530D66">
        <w:rPr>
          <w:rFonts w:ascii="Times New Roman" w:hAnsi="Times New Roman" w:cs="Times New Roman"/>
        </w:rPr>
        <w:t xml:space="preserve">Model output from </w:t>
      </w:r>
      <w:r>
        <w:rPr>
          <w:rFonts w:ascii="Times New Roman" w:hAnsi="Times New Roman" w:cs="Times New Roman"/>
        </w:rPr>
        <w:t xml:space="preserve">a </w:t>
      </w:r>
      <w:r w:rsidRPr="00530D66">
        <w:rPr>
          <w:rFonts w:ascii="Times New Roman" w:hAnsi="Times New Roman" w:cs="Times New Roman"/>
        </w:rPr>
        <w:t xml:space="preserve">GLMM testing the relationship between the number of pecks that </w:t>
      </w:r>
      <w:r>
        <w:rPr>
          <w:rFonts w:ascii="Times New Roman" w:hAnsi="Times New Roman" w:cs="Times New Roman"/>
        </w:rPr>
        <w:t>an individual with a &gt;80% probability of making a correct choice on their final choice</w:t>
      </w:r>
      <w:r w:rsidRPr="00530D66">
        <w:rPr>
          <w:rFonts w:ascii="Times New Roman" w:hAnsi="Times New Roman" w:cs="Times New Roman"/>
        </w:rPr>
        <w:t xml:space="preserve"> made on the outside of a transparent </w:t>
      </w:r>
      <w:r>
        <w:rPr>
          <w:rFonts w:ascii="Times New Roman" w:hAnsi="Times New Roman" w:cs="Times New Roman"/>
        </w:rPr>
        <w:t>cylinder</w:t>
      </w:r>
      <w:r w:rsidRPr="00530D66">
        <w:rPr>
          <w:rFonts w:ascii="Times New Roman" w:hAnsi="Times New Roman" w:cs="Times New Roman"/>
        </w:rPr>
        <w:t xml:space="preserve"> containing a visible worm, and a suite of individual, temporal and environmental </w:t>
      </w:r>
      <w:r>
        <w:rPr>
          <w:rFonts w:ascii="Times New Roman" w:hAnsi="Times New Roman" w:cs="Times New Roman"/>
        </w:rPr>
        <w:t>variables</w:t>
      </w:r>
      <w:r w:rsidRPr="00530D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or factors, Perturb is set to Perturbed; Sex is set to Male; Period is set to the Second Period; unless specified in parentheses.</w:t>
      </w:r>
    </w:p>
    <w:sectPr w:rsidR="00881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175"/>
    <w:rsid w:val="0016295A"/>
    <w:rsid w:val="001D4D6F"/>
    <w:rsid w:val="002706CF"/>
    <w:rsid w:val="00552175"/>
    <w:rsid w:val="006E77F6"/>
    <w:rsid w:val="007A6828"/>
    <w:rsid w:val="008178BA"/>
    <w:rsid w:val="00881192"/>
    <w:rsid w:val="008D071E"/>
    <w:rsid w:val="00CC3670"/>
    <w:rsid w:val="00D124E4"/>
    <w:rsid w:val="00E02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532B9"/>
  <w15:chartTrackingRefBased/>
  <w15:docId w15:val="{E341B236-955D-4783-AE3C-2B42E0FB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02666"/>
    <w:rPr>
      <w:b/>
      <w:bCs/>
    </w:rPr>
  </w:style>
  <w:style w:type="character" w:customStyle="1" w:styleId="apple-converted-space">
    <w:name w:val="apple-converted-space"/>
    <w:basedOn w:val="DefaultParagraphFont"/>
    <w:rsid w:val="00E02666"/>
  </w:style>
  <w:style w:type="character" w:styleId="Hyperlink">
    <w:name w:val="Hyperlink"/>
    <w:basedOn w:val="DefaultParagraphFont"/>
    <w:uiPriority w:val="99"/>
    <w:unhideWhenUsed/>
    <w:rsid w:val="007A68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9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7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Madden, Joah</cp:lastModifiedBy>
  <cp:revision>4</cp:revision>
  <dcterms:created xsi:type="dcterms:W3CDTF">2019-09-30T10:49:00Z</dcterms:created>
  <dcterms:modified xsi:type="dcterms:W3CDTF">2019-11-08T11:34:00Z</dcterms:modified>
</cp:coreProperties>
</file>